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0"/>
        <w:gridCol w:w="1260"/>
        <w:gridCol w:w="1000"/>
        <w:gridCol w:w="1600"/>
        <w:gridCol w:w="2560"/>
      </w:tblGrid>
      <w:tr w:rsidR="006C4667" w:rsidRPr="006C4667" w14:paraId="5054FD36" w14:textId="77777777" w:rsidTr="006C4667">
        <w:trPr>
          <w:trHeight w:val="330"/>
        </w:trPr>
        <w:tc>
          <w:tcPr>
            <w:tcW w:w="756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F177D" w14:textId="7EC8719C" w:rsidR="006C4667" w:rsidRPr="006C4667" w:rsidRDefault="006C4667" w:rsidP="006C4667">
            <w:pPr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 xml:space="preserve">Supplementary Table 1. Animal </w:t>
            </w:r>
            <w:r>
              <w:rPr>
                <w:rFonts w:ascii="Arial" w:hAnsi="Arial" w:cs="Arial"/>
                <w:b/>
                <w:bCs/>
              </w:rPr>
              <w:t>G</w:t>
            </w:r>
            <w:r w:rsidRPr="006C4667">
              <w:rPr>
                <w:rFonts w:ascii="Arial" w:hAnsi="Arial" w:cs="Arial"/>
                <w:b/>
                <w:bCs/>
              </w:rPr>
              <w:t xml:space="preserve">roup </w:t>
            </w:r>
            <w:r>
              <w:rPr>
                <w:rFonts w:ascii="Arial" w:hAnsi="Arial" w:cs="Arial"/>
                <w:b/>
                <w:bCs/>
              </w:rPr>
              <w:t>A</w:t>
            </w:r>
            <w:r w:rsidRPr="006C4667">
              <w:rPr>
                <w:rFonts w:ascii="Arial" w:hAnsi="Arial" w:cs="Arial"/>
                <w:b/>
                <w:bCs/>
              </w:rPr>
              <w:t>ssignments</w:t>
            </w:r>
          </w:p>
        </w:tc>
      </w:tr>
      <w:tr w:rsidR="006C4667" w:rsidRPr="006C4667" w14:paraId="05987038" w14:textId="77777777" w:rsidTr="006C4667">
        <w:trPr>
          <w:trHeight w:val="915"/>
        </w:trPr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2E28C" w14:textId="77777777" w:rsidR="006C4667" w:rsidRPr="006C4667" w:rsidRDefault="006C4667" w:rsidP="006C466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9FE36" w14:textId="77777777" w:rsidR="006C4667" w:rsidRPr="006C4667" w:rsidRDefault="006C4667" w:rsidP="006C466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DA1FEF" w14:textId="77777777" w:rsidR="006C4667" w:rsidRPr="006C4667" w:rsidRDefault="006C4667" w:rsidP="006C466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6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7BDCA" w14:textId="532FD379" w:rsidR="006C4667" w:rsidRPr="006C4667" w:rsidRDefault="006C4667" w:rsidP="006C466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>Mamu-A*01</w:t>
            </w:r>
          </w:p>
        </w:tc>
        <w:tc>
          <w:tcPr>
            <w:tcW w:w="25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89713" w14:textId="7EC1E109" w:rsidR="006C4667" w:rsidRPr="006C4667" w:rsidRDefault="006C4667" w:rsidP="006C4667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6C4667">
              <w:rPr>
                <w:rFonts w:ascii="Arial" w:hAnsi="Arial" w:cs="Arial"/>
                <w:b/>
                <w:bCs/>
              </w:rPr>
              <w:t>Pre-</w:t>
            </w:r>
            <w:proofErr w:type="spellStart"/>
            <w:r w:rsidRPr="006C4667">
              <w:rPr>
                <w:rFonts w:ascii="Arial" w:hAnsi="Arial" w:cs="Arial"/>
                <w:b/>
                <w:bCs/>
              </w:rPr>
              <w:t>cART</w:t>
            </w:r>
            <w:proofErr w:type="spellEnd"/>
            <w:r w:rsidRPr="006C4667">
              <w:rPr>
                <w:rFonts w:ascii="Arial" w:hAnsi="Arial" w:cs="Arial"/>
                <w:b/>
                <w:bCs/>
              </w:rPr>
              <w:t xml:space="preserve"> Plasma Viral Load</w:t>
            </w:r>
            <w:r w:rsidR="00307CC8">
              <w:rPr>
                <w:rFonts w:ascii="Arial" w:hAnsi="Arial" w:cs="Arial"/>
                <w:b/>
                <w:bCs/>
              </w:rPr>
              <w:br/>
            </w:r>
            <w:r w:rsidRPr="006C4667">
              <w:rPr>
                <w:rFonts w:ascii="Arial" w:hAnsi="Arial" w:cs="Arial"/>
                <w:b/>
                <w:bCs/>
              </w:rPr>
              <w:t>(</w:t>
            </w:r>
            <w:proofErr w:type="spellStart"/>
            <w:r w:rsidRPr="006C4667">
              <w:rPr>
                <w:rFonts w:ascii="Arial" w:hAnsi="Arial" w:cs="Arial"/>
                <w:b/>
                <w:bCs/>
              </w:rPr>
              <w:t>vRNA</w:t>
            </w:r>
            <w:proofErr w:type="spellEnd"/>
            <w:r w:rsidRPr="006C4667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C</w:t>
            </w:r>
            <w:r w:rsidRPr="006C4667">
              <w:rPr>
                <w:rFonts w:ascii="Arial" w:hAnsi="Arial" w:cs="Arial"/>
                <w:b/>
                <w:bCs/>
              </w:rPr>
              <w:t>opies/ml)</w:t>
            </w:r>
          </w:p>
        </w:tc>
      </w:tr>
      <w:tr w:rsidR="006C4667" w:rsidRPr="006C4667" w14:paraId="54AB8711" w14:textId="77777777" w:rsidTr="00307CC8">
        <w:trPr>
          <w:trHeight w:val="375"/>
        </w:trPr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15C8A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FEB82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GB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AA201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60103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1CB91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7.1 × 10</w:t>
            </w:r>
            <w:r w:rsidRPr="006C4667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6C4667" w:rsidRPr="006C4667" w14:paraId="48281D4F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967B9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D082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G2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EF293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CB78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9DD35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2.2 × 10</w:t>
            </w:r>
            <w:r w:rsidRPr="006C4667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6C4667" w:rsidRPr="006C4667" w14:paraId="7B80D196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93E7C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EEC46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H9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AE902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9D8A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A54B8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2.1 × 10</w:t>
            </w:r>
            <w:r w:rsidRPr="006C4667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6C4667" w:rsidRPr="006C4667" w14:paraId="7DE1109A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550EB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E10B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G12J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4482B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87E53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250D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4.1 × 10</w:t>
            </w:r>
            <w:r w:rsidRPr="006C4667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6C4667" w:rsidRPr="006C4667" w14:paraId="3C04AEA2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6DC95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89048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12M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FF5C2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3BBDC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E375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9.9 × 10</w:t>
            </w:r>
            <w:r w:rsidRPr="006C4667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6C4667" w:rsidRPr="006C4667" w14:paraId="7767E9CC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C605C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V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9654A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H845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FA6B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9F36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4D2CD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2.0 × 10</w:t>
            </w:r>
            <w:r w:rsidRPr="006C4667">
              <w:rPr>
                <w:rFonts w:ascii="Arial" w:hAnsi="Arial" w:cs="Arial"/>
                <w:vertAlign w:val="superscript"/>
              </w:rPr>
              <w:t>7</w:t>
            </w:r>
          </w:p>
        </w:tc>
      </w:tr>
      <w:tr w:rsidR="006C4667" w:rsidRPr="006C4667" w14:paraId="782287BA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12374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0C02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J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B6DA8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ACA6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94B64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1.2 × 10</w:t>
            </w:r>
            <w:r w:rsidRPr="006C4667"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6C4667" w:rsidRPr="006C4667" w14:paraId="23C2D922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DF004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DB6A0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L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3E48D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3D98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DD861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4.1 × 10</w:t>
            </w:r>
            <w:r w:rsidRPr="006C4667"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6C4667" w:rsidRPr="006C4667" w14:paraId="3D26090E" w14:textId="77777777" w:rsidTr="00307CC8">
        <w:trPr>
          <w:trHeight w:val="375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0A34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Contro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5926B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DFZ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EFDB7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8566E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+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D8AB07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2.5 × 10</w:t>
            </w:r>
            <w:r w:rsidRPr="006C4667"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6C4667" w:rsidRPr="006C4667" w14:paraId="6A126046" w14:textId="77777777" w:rsidTr="00307CC8">
        <w:trPr>
          <w:trHeight w:val="390"/>
        </w:trPr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362BEF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Contro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06575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DFZ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14073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25ADD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-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B49704" w14:textId="77777777" w:rsidR="006C4667" w:rsidRPr="006C4667" w:rsidRDefault="006C4667" w:rsidP="00307CC8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6C4667">
              <w:rPr>
                <w:rFonts w:ascii="Arial" w:hAnsi="Arial" w:cs="Arial"/>
              </w:rPr>
              <w:t>8.9 × 10</w:t>
            </w:r>
            <w:r w:rsidRPr="006C4667">
              <w:rPr>
                <w:rFonts w:ascii="Arial" w:hAnsi="Arial" w:cs="Arial"/>
                <w:vertAlign w:val="superscript"/>
              </w:rPr>
              <w:t>5</w:t>
            </w:r>
          </w:p>
        </w:tc>
      </w:tr>
    </w:tbl>
    <w:p w14:paraId="599747AD" w14:textId="77777777" w:rsidR="00A83EB3" w:rsidRDefault="00A83EB3"/>
    <w:sectPr w:rsidR="00A83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667"/>
    <w:rsid w:val="0029513A"/>
    <w:rsid w:val="00307CC8"/>
    <w:rsid w:val="003F483A"/>
    <w:rsid w:val="004F27BE"/>
    <w:rsid w:val="00562042"/>
    <w:rsid w:val="006C4667"/>
    <w:rsid w:val="008A2F18"/>
    <w:rsid w:val="008B190E"/>
    <w:rsid w:val="00A83EB3"/>
    <w:rsid w:val="00AF01F0"/>
    <w:rsid w:val="00B717A5"/>
    <w:rsid w:val="00B77D6B"/>
    <w:rsid w:val="00CE4697"/>
    <w:rsid w:val="00FE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B6509"/>
  <w15:chartTrackingRefBased/>
  <w15:docId w15:val="{5557DA00-35B9-1946-BF97-516CFBDC8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4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4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4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4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4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4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4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4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4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4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4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4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4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4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4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4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4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4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4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4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4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4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4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4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4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4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4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4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4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C4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02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e, Allen (NIH/NCI) [C]</dc:creator>
  <cp:keywords/>
  <dc:description/>
  <cp:lastModifiedBy>Kane, Allen (NIH/NCI) [C]</cp:lastModifiedBy>
  <cp:revision>2</cp:revision>
  <dcterms:created xsi:type="dcterms:W3CDTF">2025-06-11T13:11:00Z</dcterms:created>
  <dcterms:modified xsi:type="dcterms:W3CDTF">2025-06-11T13:17:00Z</dcterms:modified>
</cp:coreProperties>
</file>